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AB0694" w14:textId="34EDB5AF" w:rsidR="000B28EC" w:rsidRPr="00F55C89" w:rsidRDefault="000B28EC" w:rsidP="00F55C89">
      <w:pPr>
        <w:spacing w:before="240" w:after="240" w:line="360" w:lineRule="auto"/>
        <w:jc w:val="center"/>
        <w:rPr>
          <w:lang w:val="en-US"/>
        </w:rPr>
      </w:pPr>
      <w:r w:rsidRPr="00F55C89">
        <w:rPr>
          <w:lang w:val="en-US"/>
        </w:rPr>
        <w:t>Supplementary Material</w:t>
      </w:r>
    </w:p>
    <w:p w14:paraId="06DE4BBF" w14:textId="6FD0DBEE" w:rsidR="000B28EC" w:rsidRPr="00F55C89" w:rsidRDefault="000B28EC" w:rsidP="00F55C89">
      <w:pPr>
        <w:pStyle w:val="Prrafodelista"/>
        <w:numPr>
          <w:ilvl w:val="0"/>
          <w:numId w:val="1"/>
        </w:numPr>
        <w:spacing w:before="240" w:after="240" w:line="360" w:lineRule="auto"/>
        <w:jc w:val="both"/>
        <w:rPr>
          <w:rFonts w:ascii="Times New Roman" w:hAnsi="Times New Roman" w:cs="Times New Roman"/>
          <w:lang w:val="en-US"/>
        </w:rPr>
      </w:pPr>
      <w:r w:rsidRPr="00F55C89">
        <w:rPr>
          <w:rFonts w:ascii="Times New Roman" w:hAnsi="Times New Roman" w:cs="Times New Roman"/>
          <w:b/>
          <w:bCs/>
          <w:lang w:val="en-GB"/>
        </w:rPr>
        <w:t xml:space="preserve">Technical analysis of </w:t>
      </w:r>
      <w:r w:rsidRPr="00E502B8">
        <w:rPr>
          <w:rFonts w:ascii="Times New Roman" w:hAnsi="Times New Roman" w:cs="Times New Roman"/>
          <w:b/>
          <w:bCs/>
          <w:i/>
          <w:iCs/>
          <w:lang w:val="en-GB"/>
        </w:rPr>
        <w:t>PIK3CA</w:t>
      </w:r>
      <w:r w:rsidRPr="00F55C89">
        <w:rPr>
          <w:rFonts w:ascii="Times New Roman" w:hAnsi="Times New Roman" w:cs="Times New Roman"/>
          <w:b/>
          <w:bCs/>
          <w:lang w:val="en-GB"/>
        </w:rPr>
        <w:t xml:space="preserve"> in plasma and tissue (Material and Methods):</w:t>
      </w:r>
    </w:p>
    <w:p w14:paraId="64B73BFF" w14:textId="1057798A" w:rsidR="000B28EC" w:rsidRPr="00F55C89" w:rsidRDefault="000B28EC" w:rsidP="00F55C89">
      <w:pPr>
        <w:spacing w:before="240" w:after="240" w:line="360" w:lineRule="auto"/>
        <w:ind w:firstLine="709"/>
        <w:jc w:val="both"/>
        <w:rPr>
          <w:lang w:val="en-US"/>
        </w:rPr>
      </w:pPr>
      <w:r w:rsidRPr="00F55C89">
        <w:rPr>
          <w:lang w:val="en-US"/>
        </w:rPr>
        <w:t>To obtain cfDNA from liquid biopsy, 20 mL of peripheral blood was extracted into EDTA tubes for each patient. Blood plasma was obtained by centrifugation as follows: The tubes containing the blood were centrifuged at 2000 × g for 10 minutes at 4ºC. Afterwards, the supernatant was recovered and placed in a new tube (5ml), then centrifuged at 16,000 x g for 10 minutes at 4ºC. The resulting supernatant was aliquoted into new tubes in 2 ml aliquots. An aliquot containing 2 ml of plasma obtained from each patient was used to isolate cfDNA using a Cobas® cfDNA Sample Preparation Kit (Roche, Branchburg, NJ, USA) and following the manufacturer’s instructions.</w:t>
      </w:r>
    </w:p>
    <w:p w14:paraId="64859ABF" w14:textId="77777777" w:rsidR="000B28EC" w:rsidRPr="00F55C89" w:rsidRDefault="000B28EC" w:rsidP="00F55C89">
      <w:pPr>
        <w:spacing w:before="240" w:after="240" w:line="360" w:lineRule="auto"/>
        <w:ind w:firstLine="708"/>
        <w:jc w:val="both"/>
        <w:rPr>
          <w:lang w:val="en-US"/>
        </w:rPr>
      </w:pPr>
      <w:r w:rsidRPr="00F55C89">
        <w:rPr>
          <w:lang w:val="en-US"/>
        </w:rPr>
        <w:t xml:space="preserve">To obtain DNA from paraffin-embedded tissue, a paraffin block containing at least 70% tumor cells was used. One or two 10 </w:t>
      </w:r>
      <w:r w:rsidRPr="00F55C89">
        <w:t>μ</w:t>
      </w:r>
      <w:r w:rsidRPr="00F55C89">
        <w:rPr>
          <w:lang w:val="en-US"/>
        </w:rPr>
        <w:t>m-thick formalin-fixed paraffin-embedded (FFPE) tumor tissue sections were deparaffinized with xylene for 5 minutes at room temperature (RT), dehydrated in absolute alcohol for 5 minutes at RT, and allowed to air-dry completely for 10 minutes. Subsequently, DNA was isolated using the Cobas DNA Sample Preparation Kit (Roche, Branchburg, NJ, USA) following the manufacturer’s instructions.</w:t>
      </w:r>
    </w:p>
    <w:p w14:paraId="5A294C63" w14:textId="7A1F9890" w:rsidR="0033354B" w:rsidRPr="00F55C89" w:rsidRDefault="000B28EC" w:rsidP="00F55C89">
      <w:pPr>
        <w:spacing w:before="240" w:after="240" w:line="360" w:lineRule="auto"/>
        <w:ind w:firstLine="708"/>
        <w:jc w:val="both"/>
        <w:rPr>
          <w:lang w:val="en-US"/>
        </w:rPr>
      </w:pPr>
      <w:r w:rsidRPr="00F55C89">
        <w:rPr>
          <w:lang w:val="en-US"/>
        </w:rPr>
        <w:t xml:space="preserve">The DNA obtained from </w:t>
      </w:r>
      <w:proofErr w:type="gramStart"/>
      <w:r w:rsidRPr="00F55C89">
        <w:rPr>
          <w:lang w:val="en-US"/>
        </w:rPr>
        <w:t>FFPE</w:t>
      </w:r>
      <w:proofErr w:type="gramEnd"/>
      <w:r w:rsidRPr="00F55C89">
        <w:rPr>
          <w:lang w:val="en-US"/>
        </w:rPr>
        <w:t xml:space="preserve"> and liquid biopsy samples were used to analyze 17 mutations across exons 1, 4, 7, 9, and 20 of the </w:t>
      </w:r>
      <w:r w:rsidRPr="002C3E8F">
        <w:rPr>
          <w:i/>
          <w:iCs/>
          <w:lang w:val="en-US"/>
        </w:rPr>
        <w:t>PIK3CA</w:t>
      </w:r>
      <w:r w:rsidRPr="00F55C89">
        <w:rPr>
          <w:lang w:val="en-US"/>
        </w:rPr>
        <w:t xml:space="preserve"> gene (Roche Diagnostics) using the Cobas® PIK3CA Kit (Cobas® platform, Roche Diagnostics).</w:t>
      </w:r>
    </w:p>
    <w:p w14:paraId="1D496206" w14:textId="77777777" w:rsidR="005F7ACC" w:rsidRPr="00F55C89" w:rsidRDefault="005F7ACC" w:rsidP="00F55C89">
      <w:pPr>
        <w:pStyle w:val="Prrafodelista"/>
        <w:numPr>
          <w:ilvl w:val="0"/>
          <w:numId w:val="1"/>
        </w:numPr>
        <w:spacing w:before="240" w:after="240" w:line="360" w:lineRule="auto"/>
        <w:jc w:val="both"/>
        <w:rPr>
          <w:rFonts w:ascii="Times New Roman" w:hAnsi="Times New Roman" w:cs="Times New Roman"/>
          <w:lang w:val="en-US"/>
        </w:rPr>
      </w:pPr>
      <w:r w:rsidRPr="00F55C89">
        <w:rPr>
          <w:rFonts w:ascii="Times New Roman" w:hAnsi="Times New Roman" w:cs="Times New Roman"/>
          <w:b/>
          <w:bCs/>
          <w:lang w:val="en-GB"/>
        </w:rPr>
        <w:t xml:space="preserve">Evaluation of </w:t>
      </w:r>
      <w:r w:rsidRPr="00F55C89">
        <w:rPr>
          <w:rFonts w:ascii="Times New Roman" w:hAnsi="Times New Roman" w:cs="Times New Roman"/>
          <w:b/>
          <w:bCs/>
          <w:i/>
          <w:iCs/>
          <w:lang w:val="en-GB"/>
        </w:rPr>
        <w:t>PIK3CA</w:t>
      </w:r>
      <w:r w:rsidRPr="00F55C89">
        <w:rPr>
          <w:rFonts w:ascii="Times New Roman" w:hAnsi="Times New Roman" w:cs="Times New Roman"/>
          <w:b/>
          <w:bCs/>
          <w:lang w:val="en-GB"/>
        </w:rPr>
        <w:t xml:space="preserve"> in population treated with cyclin inhibitors (Results):</w:t>
      </w:r>
    </w:p>
    <w:p w14:paraId="00BD85A8" w14:textId="76ACFADE" w:rsidR="005F7ACC" w:rsidRPr="00F55C89" w:rsidRDefault="005F7ACC" w:rsidP="00F55C89">
      <w:pPr>
        <w:spacing w:before="240" w:after="240" w:line="360" w:lineRule="auto"/>
        <w:ind w:firstLine="709"/>
        <w:jc w:val="both"/>
        <w:rPr>
          <w:lang w:val="en-GB"/>
        </w:rPr>
      </w:pPr>
      <w:r w:rsidRPr="00F55C89">
        <w:rPr>
          <w:lang w:val="en-US"/>
        </w:rPr>
        <w:t>A</w:t>
      </w:r>
      <w:proofErr w:type="spellStart"/>
      <w:r w:rsidRPr="00F55C89">
        <w:rPr>
          <w:lang w:val="en-GB"/>
        </w:rPr>
        <w:t>nalysis</w:t>
      </w:r>
      <w:proofErr w:type="spellEnd"/>
      <w:r w:rsidRPr="00F55C89">
        <w:rPr>
          <w:lang w:val="en-GB"/>
        </w:rPr>
        <w:t xml:space="preserve"> of the prognostic impact of visceral involvement in </w:t>
      </w:r>
      <w:r w:rsidRPr="00F55C89">
        <w:rPr>
          <w:i/>
          <w:iCs/>
          <w:lang w:val="en-GB"/>
        </w:rPr>
        <w:t>PIK3CAm</w:t>
      </w:r>
      <w:r w:rsidRPr="00F55C89">
        <w:rPr>
          <w:lang w:val="en-GB"/>
        </w:rPr>
        <w:t xml:space="preserve"> and </w:t>
      </w:r>
      <w:r w:rsidRPr="00F55C89">
        <w:rPr>
          <w:i/>
          <w:iCs/>
          <w:lang w:val="en-GB"/>
        </w:rPr>
        <w:t>PIK3CA</w:t>
      </w:r>
      <w:r w:rsidRPr="00F55C89">
        <w:rPr>
          <w:lang w:val="en-GB"/>
        </w:rPr>
        <w:t xml:space="preserve"> WT populations treated with cyclin inhibitors.</w:t>
      </w:r>
      <w:r w:rsidR="00F6038C" w:rsidRPr="00F55C89">
        <w:rPr>
          <w:lang w:val="en-GB"/>
        </w:rPr>
        <w:t xml:space="preserve"> We reported a trend towards a higher proportion of visceral involvement in the </w:t>
      </w:r>
      <w:r w:rsidR="00F6038C" w:rsidRPr="00F55C89">
        <w:rPr>
          <w:i/>
          <w:iCs/>
          <w:lang w:val="en-GB"/>
        </w:rPr>
        <w:t>PIK3CAm</w:t>
      </w:r>
      <w:r w:rsidR="00F6038C" w:rsidRPr="00F55C89">
        <w:rPr>
          <w:lang w:val="en-GB"/>
        </w:rPr>
        <w:t xml:space="preserve"> vs WT population (75% vs. 68.8%); p=0.54.</w:t>
      </w:r>
      <w:r w:rsidR="00F6038C" w:rsidRPr="00F55C89">
        <w:rPr>
          <w:lang w:val="en-US"/>
        </w:rPr>
        <w:t xml:space="preserve"> </w:t>
      </w:r>
      <w:r w:rsidR="00F6038C" w:rsidRPr="00F55C89">
        <w:rPr>
          <w:lang w:val="en-GB"/>
        </w:rPr>
        <w:t xml:space="preserve">The proportion of visceral involvement according to </w:t>
      </w:r>
      <w:r w:rsidR="00F6038C" w:rsidRPr="00F55C89">
        <w:rPr>
          <w:i/>
          <w:iCs/>
          <w:lang w:val="en-GB"/>
        </w:rPr>
        <w:t>PIK3CA</w:t>
      </w:r>
      <w:r w:rsidR="00F6038C" w:rsidRPr="00F55C89">
        <w:rPr>
          <w:lang w:val="en-GB"/>
        </w:rPr>
        <w:t xml:space="preserve"> status is summarized in Table </w:t>
      </w:r>
      <w:r w:rsidR="007B2940">
        <w:rPr>
          <w:lang w:val="en-GB"/>
        </w:rPr>
        <w:t>S</w:t>
      </w:r>
      <w:r w:rsidR="00F6038C" w:rsidRPr="00F55C89">
        <w:rPr>
          <w:lang w:val="en-GB"/>
        </w:rPr>
        <w:t>1.</w:t>
      </w:r>
    </w:p>
    <w:p w14:paraId="6C5E953C" w14:textId="77777777" w:rsidR="009B4940" w:rsidRPr="00F55C89" w:rsidRDefault="009B4940" w:rsidP="00F55C89">
      <w:pPr>
        <w:spacing w:before="240" w:after="240" w:line="360" w:lineRule="auto"/>
        <w:ind w:firstLine="709"/>
        <w:jc w:val="both"/>
        <w:rPr>
          <w:lang w:val="en-GB"/>
        </w:rPr>
      </w:pPr>
    </w:p>
    <w:tbl>
      <w:tblPr>
        <w:tblpPr w:leftFromText="141" w:rightFromText="141" w:vertAnchor="text" w:horzAnchor="margin" w:tblpXSpec="center" w:tblpY="-45"/>
        <w:tblW w:w="71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1300"/>
        <w:gridCol w:w="1300"/>
        <w:gridCol w:w="1300"/>
        <w:gridCol w:w="1300"/>
        <w:gridCol w:w="146"/>
      </w:tblGrid>
      <w:tr w:rsidR="00F6038C" w:rsidRPr="00F55C89" w14:paraId="4D455006" w14:textId="77777777" w:rsidTr="000468EF">
        <w:trPr>
          <w:gridAfter w:val="1"/>
          <w:wAfter w:w="146" w:type="dxa"/>
          <w:trHeight w:val="39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EB5B" w14:textId="77777777" w:rsidR="00F6038C" w:rsidRPr="00F55C89" w:rsidRDefault="00F6038C" w:rsidP="00F55C89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BED48" w14:textId="77777777" w:rsidR="00F6038C" w:rsidRPr="00F55C89" w:rsidRDefault="00F6038C" w:rsidP="00F55C89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F55C89">
              <w:rPr>
                <w:color w:val="000000"/>
                <w:lang w:val="en-US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ABA4C" w14:textId="77777777" w:rsidR="00F6038C" w:rsidRPr="00F55C89" w:rsidRDefault="00F6038C" w:rsidP="00F55C89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F55C89">
              <w:rPr>
                <w:b/>
                <w:bCs/>
                <w:color w:val="000000"/>
              </w:rPr>
              <w:t xml:space="preserve">Visceral </w:t>
            </w:r>
            <w:proofErr w:type="spellStart"/>
            <w:r w:rsidRPr="00F55C89">
              <w:rPr>
                <w:b/>
                <w:bCs/>
                <w:color w:val="000000"/>
              </w:rPr>
              <w:t>involvement</w:t>
            </w:r>
            <w:proofErr w:type="spellEnd"/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9D8F7" w14:textId="77777777" w:rsidR="00F6038C" w:rsidRPr="00F55C89" w:rsidRDefault="00F6038C" w:rsidP="00F55C89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F55C89">
              <w:rPr>
                <w:b/>
                <w:bCs/>
                <w:color w:val="000000"/>
              </w:rPr>
              <w:t> </w:t>
            </w:r>
          </w:p>
        </w:tc>
      </w:tr>
      <w:tr w:rsidR="00F6038C" w:rsidRPr="00F55C89" w14:paraId="4CB560B4" w14:textId="77777777" w:rsidTr="00F6038C">
        <w:trPr>
          <w:gridAfter w:val="1"/>
          <w:wAfter w:w="146" w:type="dxa"/>
          <w:trHeight w:val="3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DD47" w14:textId="77777777" w:rsidR="00F6038C" w:rsidRPr="00F55C89" w:rsidRDefault="00F6038C" w:rsidP="00F55C89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EA9A" w14:textId="77777777" w:rsidR="00F6038C" w:rsidRPr="00F55C89" w:rsidRDefault="00F6038C" w:rsidP="00F55C89">
            <w:pPr>
              <w:spacing w:line="360" w:lineRule="auto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C885" w14:textId="6845D498" w:rsidR="00F6038C" w:rsidRPr="00F55C89" w:rsidRDefault="00F6038C" w:rsidP="00F55C89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F55C89">
              <w:rPr>
                <w:b/>
                <w:bCs/>
                <w:color w:val="000000"/>
              </w:rPr>
              <w:t>No (</w:t>
            </w:r>
            <w:r w:rsidR="00F23E47" w:rsidRPr="00F55C89">
              <w:rPr>
                <w:b/>
                <w:bCs/>
                <w:color w:val="00000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8776" w14:textId="5416EA92" w:rsidR="00F6038C" w:rsidRPr="00F55C89" w:rsidRDefault="00F6038C" w:rsidP="00F55C89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F55C89">
              <w:rPr>
                <w:b/>
                <w:bCs/>
                <w:color w:val="000000"/>
              </w:rPr>
              <w:t>Yes</w:t>
            </w:r>
            <w:r w:rsidR="00F23E47" w:rsidRPr="00F55C89">
              <w:rPr>
                <w:b/>
                <w:bCs/>
                <w:color w:val="000000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8EEA" w14:textId="2A246B1D" w:rsidR="00F6038C" w:rsidRPr="00F55C89" w:rsidRDefault="00F6038C" w:rsidP="00F55C89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F55C89">
              <w:rPr>
                <w:b/>
                <w:bCs/>
                <w:color w:val="000000"/>
              </w:rPr>
              <w:t>Total</w:t>
            </w:r>
            <w:r w:rsidR="00F23E47" w:rsidRPr="00F55C89">
              <w:rPr>
                <w:b/>
                <w:bCs/>
                <w:color w:val="000000"/>
              </w:rPr>
              <w:t xml:space="preserve"> (%)</w:t>
            </w:r>
          </w:p>
        </w:tc>
      </w:tr>
      <w:tr w:rsidR="00F6038C" w:rsidRPr="00F55C89" w14:paraId="3D33EB2D" w14:textId="77777777" w:rsidTr="00F6038C">
        <w:trPr>
          <w:gridAfter w:val="1"/>
          <w:wAfter w:w="146" w:type="dxa"/>
          <w:trHeight w:val="320"/>
        </w:trPr>
        <w:tc>
          <w:tcPr>
            <w:tcW w:w="18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4BADFC" w14:textId="77777777" w:rsidR="00F6038C" w:rsidRPr="00F55C89" w:rsidRDefault="00F6038C" w:rsidP="00F55C89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F55C89">
              <w:rPr>
                <w:b/>
                <w:bCs/>
                <w:i/>
                <w:iCs/>
                <w:color w:val="000000"/>
              </w:rPr>
              <w:t>PIK3CA</w:t>
            </w:r>
            <w:r w:rsidRPr="00F55C89">
              <w:rPr>
                <w:b/>
                <w:bCs/>
                <w:color w:val="000000"/>
              </w:rPr>
              <w:t xml:space="preserve"> </w:t>
            </w:r>
            <w:proofErr w:type="gramStart"/>
            <w:r w:rsidRPr="00F55C89">
              <w:rPr>
                <w:b/>
                <w:bCs/>
                <w:color w:val="000000"/>
              </w:rPr>
              <w:t>status</w:t>
            </w:r>
            <w:proofErr w:type="gramEnd"/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5E7929" w14:textId="77777777" w:rsidR="00F6038C" w:rsidRPr="00F55C89" w:rsidRDefault="00F6038C" w:rsidP="00F55C89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5E7987">
              <w:rPr>
                <w:b/>
                <w:bCs/>
                <w:i/>
                <w:iCs/>
                <w:color w:val="000000"/>
              </w:rPr>
              <w:t>PIK3CA</w:t>
            </w:r>
            <w:r w:rsidRPr="00F55C89">
              <w:rPr>
                <w:b/>
                <w:bCs/>
                <w:color w:val="000000"/>
              </w:rPr>
              <w:t xml:space="preserve"> WT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5AE0D9" w14:textId="77777777" w:rsidR="00F6038C" w:rsidRPr="00F55C89" w:rsidRDefault="00F6038C" w:rsidP="00F55C89">
            <w:pPr>
              <w:spacing w:line="360" w:lineRule="auto"/>
              <w:jc w:val="center"/>
              <w:rPr>
                <w:color w:val="000000"/>
              </w:rPr>
            </w:pPr>
            <w:r w:rsidRPr="00F55C89">
              <w:rPr>
                <w:color w:val="000000"/>
              </w:rPr>
              <w:t>15 (31.3%)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70E590" w14:textId="77777777" w:rsidR="00F6038C" w:rsidRPr="00F55C89" w:rsidRDefault="00F6038C" w:rsidP="00F55C89">
            <w:pPr>
              <w:spacing w:line="360" w:lineRule="auto"/>
              <w:jc w:val="center"/>
              <w:rPr>
                <w:color w:val="000000"/>
              </w:rPr>
            </w:pPr>
            <w:r w:rsidRPr="00F55C89">
              <w:rPr>
                <w:color w:val="000000"/>
              </w:rPr>
              <w:t>33 (66.8%)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237B0A" w14:textId="77777777" w:rsidR="00F6038C" w:rsidRPr="00F55C89" w:rsidRDefault="00F6038C" w:rsidP="00F55C89">
            <w:pPr>
              <w:spacing w:line="360" w:lineRule="auto"/>
              <w:jc w:val="center"/>
              <w:rPr>
                <w:color w:val="000000"/>
              </w:rPr>
            </w:pPr>
            <w:r w:rsidRPr="00F55C89">
              <w:rPr>
                <w:color w:val="000000"/>
              </w:rPr>
              <w:t>48 (100%)</w:t>
            </w:r>
          </w:p>
        </w:tc>
      </w:tr>
      <w:tr w:rsidR="00F6038C" w:rsidRPr="00F55C89" w14:paraId="66611965" w14:textId="77777777" w:rsidTr="00F6038C">
        <w:trPr>
          <w:trHeight w:val="340"/>
        </w:trPr>
        <w:tc>
          <w:tcPr>
            <w:tcW w:w="18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D1EE33" w14:textId="77777777" w:rsidR="00F6038C" w:rsidRPr="00F55C89" w:rsidRDefault="00F6038C" w:rsidP="00F55C89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ABCDA2" w14:textId="77777777" w:rsidR="00F6038C" w:rsidRPr="00F55C89" w:rsidRDefault="00F6038C" w:rsidP="00F55C89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FC6EAE" w14:textId="77777777" w:rsidR="00F6038C" w:rsidRPr="00F55C89" w:rsidRDefault="00F6038C" w:rsidP="00F55C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2EF736" w14:textId="77777777" w:rsidR="00F6038C" w:rsidRPr="00F55C89" w:rsidRDefault="00F6038C" w:rsidP="00F55C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CE789C" w14:textId="77777777" w:rsidR="00F6038C" w:rsidRPr="00F55C89" w:rsidRDefault="00F6038C" w:rsidP="00F55C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AFAB" w14:textId="77777777" w:rsidR="00F6038C" w:rsidRPr="00F55C89" w:rsidRDefault="00F6038C" w:rsidP="00F55C89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F6038C" w:rsidRPr="00F55C89" w14:paraId="4382C11E" w14:textId="77777777" w:rsidTr="00F6038C">
        <w:trPr>
          <w:trHeight w:val="320"/>
        </w:trPr>
        <w:tc>
          <w:tcPr>
            <w:tcW w:w="18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183592" w14:textId="77777777" w:rsidR="00F6038C" w:rsidRPr="00F55C89" w:rsidRDefault="00F6038C" w:rsidP="00F55C89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CC01DF" w14:textId="77777777" w:rsidR="00F6038C" w:rsidRPr="00F55C89" w:rsidRDefault="00F6038C" w:rsidP="00F55C89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F55C89">
              <w:rPr>
                <w:b/>
                <w:bCs/>
                <w:i/>
                <w:iCs/>
                <w:color w:val="000000"/>
              </w:rPr>
              <w:t>PIK3CAm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70AE11" w14:textId="77777777" w:rsidR="00F6038C" w:rsidRPr="00F55C89" w:rsidRDefault="00F6038C" w:rsidP="00F55C89">
            <w:pPr>
              <w:spacing w:line="360" w:lineRule="auto"/>
              <w:jc w:val="center"/>
              <w:rPr>
                <w:color w:val="000000"/>
              </w:rPr>
            </w:pPr>
            <w:r w:rsidRPr="00F55C89">
              <w:rPr>
                <w:color w:val="000000"/>
              </w:rPr>
              <w:t>8 (35.0%)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D284CA" w14:textId="77777777" w:rsidR="00F6038C" w:rsidRPr="00F55C89" w:rsidRDefault="00F6038C" w:rsidP="00F55C89">
            <w:pPr>
              <w:spacing w:line="360" w:lineRule="auto"/>
              <w:jc w:val="center"/>
              <w:rPr>
                <w:color w:val="000000"/>
              </w:rPr>
            </w:pPr>
            <w:r w:rsidRPr="00F55C89">
              <w:rPr>
                <w:color w:val="000000"/>
              </w:rPr>
              <w:t>24 (75.0%)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3CFF38" w14:textId="5C047E7F" w:rsidR="00F6038C" w:rsidRPr="00F55C89" w:rsidRDefault="00F6038C" w:rsidP="00F55C89">
            <w:pPr>
              <w:spacing w:line="360" w:lineRule="auto"/>
              <w:jc w:val="center"/>
              <w:rPr>
                <w:color w:val="000000"/>
              </w:rPr>
            </w:pPr>
            <w:r w:rsidRPr="00F55C89">
              <w:rPr>
                <w:color w:val="000000"/>
              </w:rPr>
              <w:t>32 (100%)</w:t>
            </w:r>
          </w:p>
        </w:tc>
        <w:tc>
          <w:tcPr>
            <w:tcW w:w="146" w:type="dxa"/>
            <w:vAlign w:val="center"/>
            <w:hideMark/>
          </w:tcPr>
          <w:p w14:paraId="1917DCEA" w14:textId="77777777" w:rsidR="00F6038C" w:rsidRPr="00F55C89" w:rsidRDefault="00F6038C" w:rsidP="00F55C89">
            <w:pPr>
              <w:spacing w:line="360" w:lineRule="auto"/>
            </w:pPr>
          </w:p>
        </w:tc>
      </w:tr>
      <w:tr w:rsidR="00F6038C" w:rsidRPr="00F55C89" w14:paraId="69B6EE59" w14:textId="77777777" w:rsidTr="00F6038C">
        <w:trPr>
          <w:trHeight w:val="340"/>
        </w:trPr>
        <w:tc>
          <w:tcPr>
            <w:tcW w:w="18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377A03" w14:textId="77777777" w:rsidR="00F6038C" w:rsidRPr="00F55C89" w:rsidRDefault="00F6038C" w:rsidP="00F55C89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507DF7" w14:textId="77777777" w:rsidR="00F6038C" w:rsidRPr="00F55C89" w:rsidRDefault="00F6038C" w:rsidP="00F55C89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FD1B09" w14:textId="77777777" w:rsidR="00F6038C" w:rsidRPr="00F55C89" w:rsidRDefault="00F6038C" w:rsidP="00F55C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030BDA" w14:textId="77777777" w:rsidR="00F6038C" w:rsidRPr="00F55C89" w:rsidRDefault="00F6038C" w:rsidP="00F55C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EA6D09" w14:textId="77777777" w:rsidR="00F6038C" w:rsidRPr="00F55C89" w:rsidRDefault="00F6038C" w:rsidP="00F55C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A6A6" w14:textId="77777777" w:rsidR="00F6038C" w:rsidRPr="00F55C89" w:rsidRDefault="00F6038C" w:rsidP="00F55C89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F6038C" w:rsidRPr="00F55C89" w14:paraId="53347AE7" w14:textId="77777777" w:rsidTr="00F6038C">
        <w:trPr>
          <w:trHeight w:val="3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B9A7" w14:textId="77777777" w:rsidR="00F6038C" w:rsidRPr="00F55C89" w:rsidRDefault="00F6038C" w:rsidP="00F55C89">
            <w:pPr>
              <w:spacing w:line="36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91607" w14:textId="77777777" w:rsidR="00F6038C" w:rsidRPr="00F55C89" w:rsidRDefault="00F6038C" w:rsidP="00F55C89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F55C89">
              <w:rPr>
                <w:b/>
                <w:bCs/>
                <w:color w:val="000000"/>
              </w:rPr>
              <w:t xml:space="preserve">Total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F0CFE" w14:textId="77777777" w:rsidR="00F6038C" w:rsidRPr="00F55C89" w:rsidRDefault="00F6038C" w:rsidP="00F55C89">
            <w:pPr>
              <w:spacing w:line="360" w:lineRule="auto"/>
              <w:jc w:val="center"/>
              <w:rPr>
                <w:color w:val="000000"/>
              </w:rPr>
            </w:pPr>
            <w:r w:rsidRPr="00F55C89">
              <w:rPr>
                <w:color w:val="000000"/>
              </w:rPr>
              <w:t>23 (28.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24F42" w14:textId="77777777" w:rsidR="00F6038C" w:rsidRPr="00F55C89" w:rsidRDefault="00F6038C" w:rsidP="00F55C89">
            <w:pPr>
              <w:spacing w:line="360" w:lineRule="auto"/>
              <w:jc w:val="center"/>
              <w:rPr>
                <w:color w:val="000000"/>
              </w:rPr>
            </w:pPr>
            <w:r w:rsidRPr="00F55C89">
              <w:rPr>
                <w:color w:val="000000"/>
              </w:rPr>
              <w:t>57 (71.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7486E" w14:textId="77777777" w:rsidR="00F6038C" w:rsidRPr="00F55C89" w:rsidRDefault="00F6038C" w:rsidP="00F55C89">
            <w:pPr>
              <w:spacing w:line="360" w:lineRule="auto"/>
              <w:jc w:val="center"/>
              <w:rPr>
                <w:color w:val="000000"/>
              </w:rPr>
            </w:pPr>
            <w:r w:rsidRPr="00F55C89">
              <w:rPr>
                <w:color w:val="000000"/>
              </w:rPr>
              <w:t>80 (100%)</w:t>
            </w:r>
          </w:p>
        </w:tc>
        <w:tc>
          <w:tcPr>
            <w:tcW w:w="146" w:type="dxa"/>
            <w:vAlign w:val="center"/>
            <w:hideMark/>
          </w:tcPr>
          <w:p w14:paraId="2A42794E" w14:textId="77777777" w:rsidR="00F6038C" w:rsidRPr="00F55C89" w:rsidRDefault="00F6038C" w:rsidP="00F55C89">
            <w:pPr>
              <w:spacing w:line="360" w:lineRule="auto"/>
            </w:pPr>
          </w:p>
        </w:tc>
      </w:tr>
    </w:tbl>
    <w:p w14:paraId="3A8A6BAC" w14:textId="77777777" w:rsidR="006E5552" w:rsidRPr="00F55C89" w:rsidRDefault="006E5552" w:rsidP="00F55C89">
      <w:pPr>
        <w:spacing w:before="240" w:after="240" w:line="360" w:lineRule="auto"/>
        <w:jc w:val="both"/>
        <w:rPr>
          <w:lang w:val="en-GB"/>
        </w:rPr>
      </w:pPr>
    </w:p>
    <w:p w14:paraId="21D60C71" w14:textId="77777777" w:rsidR="00F6038C" w:rsidRPr="00F55C89" w:rsidRDefault="00F6038C" w:rsidP="00F55C89">
      <w:pPr>
        <w:spacing w:before="240" w:after="240" w:line="360" w:lineRule="auto"/>
        <w:jc w:val="both"/>
        <w:rPr>
          <w:lang w:val="en-GB"/>
        </w:rPr>
      </w:pPr>
    </w:p>
    <w:p w14:paraId="67AB4967" w14:textId="77777777" w:rsidR="00F6038C" w:rsidRPr="00F55C89" w:rsidRDefault="00F6038C" w:rsidP="00F55C89">
      <w:pPr>
        <w:spacing w:before="240" w:after="240" w:line="360" w:lineRule="auto"/>
        <w:jc w:val="both"/>
        <w:rPr>
          <w:lang w:val="en-GB"/>
        </w:rPr>
      </w:pPr>
    </w:p>
    <w:p w14:paraId="7A0A3AD5" w14:textId="77777777" w:rsidR="00F6038C" w:rsidRPr="00F55C89" w:rsidRDefault="00F6038C" w:rsidP="00F55C89">
      <w:pPr>
        <w:spacing w:before="240" w:after="240" w:line="360" w:lineRule="auto"/>
        <w:jc w:val="both"/>
        <w:rPr>
          <w:lang w:val="en-GB"/>
        </w:rPr>
      </w:pPr>
    </w:p>
    <w:p w14:paraId="4A528D53" w14:textId="1D984927" w:rsidR="00F6038C" w:rsidRPr="00F55C89" w:rsidRDefault="00F6038C" w:rsidP="00F55C89">
      <w:pPr>
        <w:spacing w:before="240" w:after="240" w:line="360" w:lineRule="auto"/>
        <w:jc w:val="both"/>
        <w:rPr>
          <w:lang w:val="en-GB"/>
        </w:rPr>
      </w:pPr>
    </w:p>
    <w:p w14:paraId="1B436179" w14:textId="402909F2" w:rsidR="003733CC" w:rsidRDefault="009B4940" w:rsidP="003733CC">
      <w:pPr>
        <w:spacing w:before="240" w:after="240" w:line="360" w:lineRule="auto"/>
        <w:jc w:val="both"/>
        <w:rPr>
          <w:lang w:val="en-GB"/>
        </w:rPr>
      </w:pPr>
      <w:r w:rsidRPr="00F55C89">
        <w:rPr>
          <w:b/>
          <w:bCs/>
          <w:lang w:val="en-GB"/>
        </w:rPr>
        <w:t xml:space="preserve">Table </w:t>
      </w:r>
      <w:r w:rsidR="007B2940">
        <w:rPr>
          <w:b/>
          <w:bCs/>
          <w:lang w:val="en-GB"/>
        </w:rPr>
        <w:t>S</w:t>
      </w:r>
      <w:r w:rsidRPr="00F55C89">
        <w:rPr>
          <w:b/>
          <w:bCs/>
          <w:lang w:val="en-GB"/>
        </w:rPr>
        <w:t>1.</w:t>
      </w:r>
      <w:r w:rsidRPr="00F55C89">
        <w:rPr>
          <w:lang w:val="en-GB"/>
        </w:rPr>
        <w:t xml:space="preserve"> </w:t>
      </w:r>
      <w:r w:rsidR="00F6038C" w:rsidRPr="00F55C89">
        <w:rPr>
          <w:lang w:val="en-GB"/>
        </w:rPr>
        <w:t xml:space="preserve">Proportion of patients with visceral involvement of according to </w:t>
      </w:r>
      <w:r w:rsidR="00F6038C" w:rsidRPr="00F55C89">
        <w:rPr>
          <w:i/>
          <w:iCs/>
          <w:lang w:val="en-GB"/>
        </w:rPr>
        <w:t>PIK3CA</w:t>
      </w:r>
      <w:r w:rsidR="00F6038C" w:rsidRPr="00F55C89">
        <w:rPr>
          <w:lang w:val="en-GB"/>
        </w:rPr>
        <w:t xml:space="preserve"> status.</w:t>
      </w:r>
    </w:p>
    <w:p w14:paraId="4C422D89" w14:textId="016F5499" w:rsidR="00E06CEA" w:rsidRPr="00F55C89" w:rsidRDefault="00F55C89" w:rsidP="00F55C89">
      <w:pPr>
        <w:spacing w:before="240" w:after="240" w:line="360" w:lineRule="auto"/>
        <w:rPr>
          <w:lang w:val="en-GB"/>
        </w:rPr>
      </w:pPr>
      <w:r w:rsidRPr="00F55C89">
        <w:rPr>
          <w:noProof/>
          <w:lang w:val="en-US"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47B04D0A" wp14:editId="775E676A">
            <wp:simplePos x="0" y="0"/>
            <wp:positionH relativeFrom="column">
              <wp:posOffset>-45085</wp:posOffset>
            </wp:positionH>
            <wp:positionV relativeFrom="paragraph">
              <wp:posOffset>664845</wp:posOffset>
            </wp:positionV>
            <wp:extent cx="5400040" cy="3238500"/>
            <wp:effectExtent l="0" t="0" r="0" b="0"/>
            <wp:wrapSquare wrapText="bothSides"/>
            <wp:docPr id="34149986" name="Imagen 3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49986" name="Imagen 3" descr="Gráfico, Gráfico de líneas&#10;&#10;Descripción generada automá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55C89">
        <w:rPr>
          <w:lang w:val="en-GB"/>
        </w:rPr>
        <w:t>Those pts with visceral involvement exhibited a significantly shorter PFS (21.6m vs 57.7m; p=0.001, HR=3.6</w:t>
      </w:r>
      <w:r w:rsidR="0004598D">
        <w:rPr>
          <w:lang w:val="en-GB"/>
        </w:rPr>
        <w:t xml:space="preserve"> (1.61-8.07)</w:t>
      </w:r>
      <w:r w:rsidRPr="00F55C89">
        <w:rPr>
          <w:lang w:val="en-GB"/>
        </w:rPr>
        <w:t xml:space="preserve">; p=0.002), as reflected in Figure </w:t>
      </w:r>
      <w:r w:rsidR="007B2940">
        <w:rPr>
          <w:lang w:val="en-GB"/>
        </w:rPr>
        <w:t>S</w:t>
      </w:r>
      <w:r w:rsidRPr="00F55C89">
        <w:rPr>
          <w:lang w:val="en-GB"/>
        </w:rPr>
        <w:t xml:space="preserve">1. </w:t>
      </w:r>
    </w:p>
    <w:p w14:paraId="37BC3126" w14:textId="2C6900C6" w:rsidR="00E06CEA" w:rsidRPr="00F55C89" w:rsidRDefault="00E06CEA" w:rsidP="00F55C89">
      <w:pPr>
        <w:spacing w:before="240" w:after="240" w:line="360" w:lineRule="auto"/>
        <w:rPr>
          <w:lang w:val="en-GB"/>
        </w:rPr>
      </w:pPr>
    </w:p>
    <w:p w14:paraId="6AD48C6D" w14:textId="270D103B" w:rsidR="00E06CEA" w:rsidRPr="00F55C89" w:rsidRDefault="00F55C89" w:rsidP="00F55C89">
      <w:pPr>
        <w:spacing w:before="240" w:after="240" w:line="360" w:lineRule="auto"/>
        <w:rPr>
          <w:lang w:val="en-GB"/>
        </w:rPr>
      </w:pPr>
      <w:r w:rsidRPr="00F55C89">
        <w:rPr>
          <w:b/>
          <w:bCs/>
          <w:lang w:val="en-GB"/>
        </w:rPr>
        <w:t xml:space="preserve">Fig </w:t>
      </w:r>
      <w:r w:rsidR="007B2940">
        <w:rPr>
          <w:b/>
          <w:bCs/>
          <w:lang w:val="en-GB"/>
        </w:rPr>
        <w:t>S</w:t>
      </w:r>
      <w:r w:rsidRPr="00F55C89">
        <w:rPr>
          <w:b/>
          <w:bCs/>
          <w:lang w:val="en-GB"/>
        </w:rPr>
        <w:t>1.</w:t>
      </w:r>
      <w:r w:rsidRPr="00F55C89">
        <w:rPr>
          <w:lang w:val="en-GB"/>
        </w:rPr>
        <w:t xml:space="preserve"> PFS in the population treated with cyclin inhibitors according to the presence or absence of visceral involvement.</w:t>
      </w:r>
    </w:p>
    <w:p w14:paraId="747AE416" w14:textId="1C574287" w:rsidR="000B28EC" w:rsidRPr="000B28EC" w:rsidRDefault="000B28EC" w:rsidP="000B28EC">
      <w:pPr>
        <w:spacing w:before="240" w:after="240"/>
        <w:rPr>
          <w:lang w:val="en-US"/>
        </w:rPr>
      </w:pPr>
    </w:p>
    <w:p w14:paraId="78A7537C" w14:textId="2779B021" w:rsidR="000B28EC" w:rsidRDefault="000B28EC" w:rsidP="000B28EC">
      <w:pPr>
        <w:spacing w:before="240" w:after="240"/>
        <w:rPr>
          <w:lang w:val="en-US"/>
        </w:rPr>
      </w:pPr>
    </w:p>
    <w:p w14:paraId="4E0B459F" w14:textId="77777777" w:rsidR="0062751C" w:rsidRPr="000B28EC" w:rsidRDefault="0062751C">
      <w:pPr>
        <w:rPr>
          <w:lang w:val="en-US"/>
        </w:rPr>
      </w:pPr>
    </w:p>
    <w:sectPr w:rsidR="0062751C" w:rsidRPr="000B28EC">
      <w:footerReference w:type="even" r:id="rId8"/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6CCDC8" w14:textId="77777777" w:rsidR="008E440F" w:rsidRDefault="008E440F" w:rsidP="00661D9C">
      <w:r>
        <w:separator/>
      </w:r>
    </w:p>
  </w:endnote>
  <w:endnote w:type="continuationSeparator" w:id="0">
    <w:p w14:paraId="798CA7C0" w14:textId="77777777" w:rsidR="008E440F" w:rsidRDefault="008E440F" w:rsidP="00661D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370741471"/>
      <w:docPartObj>
        <w:docPartGallery w:val="Page Numbers (Bottom of Page)"/>
        <w:docPartUnique/>
      </w:docPartObj>
    </w:sdtPr>
    <w:sdtContent>
      <w:p w14:paraId="7F7FFD21" w14:textId="75CBE3FB" w:rsidR="00661D9C" w:rsidRDefault="00661D9C" w:rsidP="00956B2B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1CDA5873" w14:textId="77777777" w:rsidR="00661D9C" w:rsidRDefault="00661D9C" w:rsidP="00661D9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-45614811"/>
      <w:docPartObj>
        <w:docPartGallery w:val="Page Numbers (Bottom of Page)"/>
        <w:docPartUnique/>
      </w:docPartObj>
    </w:sdtPr>
    <w:sdtContent>
      <w:p w14:paraId="3156FB4C" w14:textId="08158BB3" w:rsidR="00661D9C" w:rsidRDefault="00661D9C" w:rsidP="00956B2B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11597E82" w14:textId="77777777" w:rsidR="00661D9C" w:rsidRDefault="00661D9C" w:rsidP="00661D9C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792272" w14:textId="77777777" w:rsidR="008E440F" w:rsidRDefault="008E440F" w:rsidP="00661D9C">
      <w:r>
        <w:separator/>
      </w:r>
    </w:p>
  </w:footnote>
  <w:footnote w:type="continuationSeparator" w:id="0">
    <w:p w14:paraId="764FACA7" w14:textId="77777777" w:rsidR="008E440F" w:rsidRDefault="008E440F" w:rsidP="00661D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A911741"/>
    <w:multiLevelType w:val="hybridMultilevel"/>
    <w:tmpl w:val="5C2C8C6A"/>
    <w:lvl w:ilvl="0" w:tplc="722A3D3A">
      <w:start w:val="1"/>
      <w:numFmt w:val="decimal"/>
      <w:lvlText w:val="%1-"/>
      <w:lvlJc w:val="left"/>
      <w:pPr>
        <w:ind w:left="720" w:hanging="360"/>
      </w:pPr>
      <w:rPr>
        <w:rFonts w:hint="default"/>
        <w:b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47427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8EC"/>
    <w:rsid w:val="0004598D"/>
    <w:rsid w:val="000468EF"/>
    <w:rsid w:val="00090622"/>
    <w:rsid w:val="000B28EC"/>
    <w:rsid w:val="000B2CFA"/>
    <w:rsid w:val="00103007"/>
    <w:rsid w:val="002C3E8F"/>
    <w:rsid w:val="0033354B"/>
    <w:rsid w:val="003733CC"/>
    <w:rsid w:val="003E17DD"/>
    <w:rsid w:val="005D0768"/>
    <w:rsid w:val="005E7987"/>
    <w:rsid w:val="005F7ACC"/>
    <w:rsid w:val="0062751C"/>
    <w:rsid w:val="00654234"/>
    <w:rsid w:val="00661D9C"/>
    <w:rsid w:val="006E5552"/>
    <w:rsid w:val="007B2940"/>
    <w:rsid w:val="008E440F"/>
    <w:rsid w:val="00974987"/>
    <w:rsid w:val="009779CA"/>
    <w:rsid w:val="009A5730"/>
    <w:rsid w:val="009B4940"/>
    <w:rsid w:val="009D4847"/>
    <w:rsid w:val="00AC2CEA"/>
    <w:rsid w:val="00B432E5"/>
    <w:rsid w:val="00BA5931"/>
    <w:rsid w:val="00BB5E60"/>
    <w:rsid w:val="00CC4657"/>
    <w:rsid w:val="00E06CEA"/>
    <w:rsid w:val="00E502B8"/>
    <w:rsid w:val="00F23E47"/>
    <w:rsid w:val="00F55C89"/>
    <w:rsid w:val="00F6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6F4E87"/>
  <w15:chartTrackingRefBased/>
  <w15:docId w15:val="{F0C6A9C3-E94D-D448-B264-0CDE81DB3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8EC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B28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B28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B28E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B28E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B28E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B28E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B28E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B28E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B28E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B28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B28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B28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B28E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B28E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B28E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B28E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B28E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B28E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B28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B28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B28E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B28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B28E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B28E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B28E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B28E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B28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B28E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B28EC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06C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661D9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61D9C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styleId="Nmerodepgina">
    <w:name w:val="page number"/>
    <w:basedOn w:val="Fuentedeprrafopredeter"/>
    <w:uiPriority w:val="99"/>
    <w:semiHidden/>
    <w:unhideWhenUsed/>
    <w:rsid w:val="00661D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58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386</Words>
  <Characters>2126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ebra@usal.es</dc:creator>
  <cp:keywords/>
  <dc:description/>
  <cp:lastModifiedBy>Teran Brage, Eduardo</cp:lastModifiedBy>
  <cp:revision>11</cp:revision>
  <dcterms:created xsi:type="dcterms:W3CDTF">2024-02-29T17:47:00Z</dcterms:created>
  <dcterms:modified xsi:type="dcterms:W3CDTF">2024-07-15T12:32:00Z</dcterms:modified>
</cp:coreProperties>
</file>